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color w:val="000000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kern w:val="24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color w:val="000000"/>
          <w:kern w:val="24"/>
          <w:sz w:val="20"/>
          <w:szCs w:val="20"/>
        </w:rPr>
        <w:t>Primer</w:t>
      </w:r>
      <w:r>
        <w:rPr>
          <w:rFonts w:hint="eastAsia" w:ascii="Times New Roman" w:hAnsi="Times New Roman" w:cs="Times New Roman"/>
          <w:b/>
          <w:color w:val="000000"/>
          <w:kern w:val="24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/>
          <w:kern w:val="24"/>
          <w:sz w:val="20"/>
          <w:szCs w:val="20"/>
        </w:rPr>
        <w:t xml:space="preserve"> used in this study</w:t>
      </w:r>
    </w:p>
    <w:tbl>
      <w:tblPr>
        <w:tblStyle w:val="10"/>
        <w:tblW w:w="9621" w:type="dxa"/>
        <w:tblInd w:w="-31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5427"/>
        <w:gridCol w:w="1161"/>
        <w:gridCol w:w="12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/>
                <w:kern w:val="24"/>
                <w:sz w:val="20"/>
                <w:szCs w:val="20"/>
              </w:rPr>
            </w:pPr>
            <w:r>
              <w:rPr>
                <w:b/>
                <w:kern w:val="24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/>
                <w:kern w:val="24"/>
                <w:sz w:val="20"/>
                <w:szCs w:val="20"/>
              </w:rPr>
            </w:pPr>
            <w:r>
              <w:rPr>
                <w:b/>
                <w:kern w:val="24"/>
                <w:sz w:val="20"/>
                <w:szCs w:val="20"/>
              </w:rPr>
              <w:t>Primer sequence（5'→3'）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/>
                <w:kern w:val="24"/>
                <w:sz w:val="20"/>
                <w:szCs w:val="20"/>
              </w:rPr>
            </w:pPr>
            <w:r>
              <w:rPr>
                <w:b/>
                <w:kern w:val="24"/>
                <w:sz w:val="20"/>
                <w:szCs w:val="20"/>
              </w:rPr>
              <w:t>Restriction sit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2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24"/>
                <w:sz w:val="20"/>
                <w:szCs w:val="20"/>
              </w:rPr>
              <w:t>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op w:val="single" w:color="auto" w:sz="4" w:space="0"/>
            </w:tcBorders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AvTPS2 R3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bCs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CTCAAGAGATCATGGGCAGACCT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AvTPS2 R32</w:t>
            </w:r>
          </w:p>
        </w:tc>
        <w:tc>
          <w:tcPr>
            <w:tcW w:w="0" w:type="auto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bCs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GGAGGCAAAATGGTATCACCGAG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AvTPS2 R51</w:t>
            </w:r>
          </w:p>
        </w:tc>
        <w:tc>
          <w:tcPr>
            <w:tcW w:w="0" w:type="auto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GATGACGATGACCTCTCTTTGGC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cloning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AvTPS2 R52</w:t>
            </w:r>
          </w:p>
        </w:tc>
        <w:tc>
          <w:tcPr>
            <w:tcW w:w="0" w:type="auto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ATGAACCACCTGGTGTGCAGTCTC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vTPS2-F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TCTCTTTTCCTTGCTCCGCC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vTPS2-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GATAGGGTTGATCAGCAGCGA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lTPS2-F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TGTCTCTTTTCCTTGCTCCGCC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lTPS2-R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TACGATAGGGTTGATCAGCAGC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TPS3-1F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TTGATTGCAAACGAGAGCGGA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TPS3-1R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TGCGAGGGTACAATTATTTTATAC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TPS3-2F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ACGAGAGCGGAAATGGCTAC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bottom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TPS3-2R</w:t>
            </w:r>
          </w:p>
        </w:tc>
        <w:tc>
          <w:tcPr>
            <w:tcW w:w="0" w:type="auto"/>
            <w:tcBorders>
              <w:bottom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ACGAACTCATTCTAGATTTGGATGG</w:t>
            </w:r>
          </w:p>
        </w:tc>
        <w:tc>
          <w:tcPr>
            <w:tcW w:w="0" w:type="auto"/>
            <w:tcBorders>
              <w:bottom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tcBorders>
              <w:bottom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op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lTPS2-MBP-F</w:t>
            </w:r>
          </w:p>
        </w:tc>
        <w:tc>
          <w:tcPr>
            <w:tcW w:w="0" w:type="auto"/>
            <w:tcBorders>
              <w:top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GAAGGATTTCACATATGATGGCCGCCGACAAG</w:t>
            </w:r>
          </w:p>
        </w:tc>
        <w:tc>
          <w:tcPr>
            <w:tcW w:w="0" w:type="auto"/>
            <w:tcBorders>
              <w:top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i/>
                <w:kern w:val="24"/>
                <w:sz w:val="20"/>
                <w:szCs w:val="20"/>
              </w:rPr>
              <w:t>EcoR</w:t>
            </w:r>
            <w:r>
              <w:rPr>
                <w:rFonts w:hAnsi="宋体"/>
                <w:bCs/>
                <w:kern w:val="24"/>
                <w:sz w:val="20"/>
                <w:szCs w:val="20"/>
              </w:rPr>
              <w:t>Ⅰ</w:t>
            </w:r>
          </w:p>
        </w:tc>
        <w:tc>
          <w:tcPr>
            <w:tcW w:w="0" w:type="auto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of expression ve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AlTPS2-MBP-R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left"/>
              <w:rPr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TACCTGCAGGGAATTTACGATAGGGTTGATCAGCAGC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bCs/>
                <w:i/>
                <w:kern w:val="24"/>
                <w:sz w:val="20"/>
                <w:szCs w:val="20"/>
              </w:rPr>
              <w:t>Nde</w:t>
            </w:r>
            <w:r>
              <w:rPr>
                <w:rFonts w:hAnsi="宋体"/>
                <w:bCs/>
                <w:kern w:val="24"/>
                <w:sz w:val="20"/>
                <w:szCs w:val="20"/>
              </w:rPr>
              <w:t>Ⅰ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TPS2-IN-F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GGATCCGAATTCATGGCCGCCGACAA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>
              <w:rPr>
                <w:rFonts w:ascii="Times New Roman" w:hAnsi="宋体" w:cs="Times New Roman"/>
                <w:sz w:val="20"/>
                <w:szCs w:val="20"/>
              </w:rPr>
              <w:t>Ⅰ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TPS2-IN-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GGCCGCAAGCTTTACGATAGGGTTGAT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nd </w:t>
            </w:r>
            <w:r>
              <w:rPr>
                <w:rFonts w:ascii="Times New Roman" w:hAnsi="宋体" w:cs="Times New Roman"/>
                <w:sz w:val="20"/>
                <w:szCs w:val="20"/>
              </w:rPr>
              <w:t>Ⅲ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PS3-IN-F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adjustRightInd w:val="0"/>
              <w:snapToGrid w:val="0"/>
              <w:jc w:val="left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TGCGGCCGCAAGCTTGATTTGGATGGGTTC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nd </w:t>
            </w:r>
            <w:r>
              <w:rPr>
                <w:rFonts w:ascii="Times New Roman" w:hAnsi="宋体" w:cs="Times New Roman"/>
                <w:sz w:val="20"/>
                <w:szCs w:val="20"/>
              </w:rPr>
              <w:t>Ⅲ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bottom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PS3-IN-R</w:t>
            </w:r>
          </w:p>
        </w:tc>
        <w:tc>
          <w:tcPr>
            <w:tcW w:w="0" w:type="auto"/>
            <w:tcBorders>
              <w:bottom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ATATCGGATCCATGGCCACTAGTAATG</w:t>
            </w:r>
          </w:p>
        </w:tc>
        <w:tc>
          <w:tcPr>
            <w:tcW w:w="0" w:type="auto"/>
            <w:tcBorders>
              <w:bottom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H</w:t>
            </w:r>
            <w:r>
              <w:rPr>
                <w:rFonts w:ascii="Times New Roman" w:hAnsi="宋体" w:cs="Times New Roman"/>
                <w:sz w:val="20"/>
                <w:szCs w:val="20"/>
              </w:rPr>
              <w:t>Ⅰ</w:t>
            </w:r>
          </w:p>
        </w:tc>
        <w:tc>
          <w:tcPr>
            <w:tcW w:w="0" w:type="auto"/>
            <w:vMerge w:val="continue"/>
            <w:tcBorders>
              <w:bottom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tcBorders>
              <w:top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RT-TUAF</w:t>
            </w:r>
          </w:p>
        </w:tc>
        <w:tc>
          <w:tcPr>
            <w:tcW w:w="0" w:type="auto"/>
            <w:tcBorders>
              <w:top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GAGGATGCGGCAAACAA</w:t>
            </w:r>
          </w:p>
        </w:tc>
        <w:tc>
          <w:tcPr>
            <w:tcW w:w="0" w:type="auto"/>
            <w:tcBorders>
              <w:top w:val="dashSmallGap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RT-PCR</w:t>
            </w:r>
          </w:p>
          <w:p>
            <w:pPr>
              <w:pStyle w:val="8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RT-TUA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CAAGGAACCCAGCCCAGA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RT-TPS2F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AAGGCCACTTCAGAGACG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RT-TPS2R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CAGTCTCTCCATCCTCCAA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RT-TPS3F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CGTGGCTTACCACTTCAAA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783" w:type="dxa"/>
            <w:tcBorders>
              <w:bottom w:val="dott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RT-TPS3R</w:t>
            </w:r>
          </w:p>
        </w:tc>
        <w:tc>
          <w:tcPr>
            <w:tcW w:w="0" w:type="auto"/>
            <w:tcBorders>
              <w:bottom w:val="dotted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TGATCTGGTCCTCACAGC</w:t>
            </w:r>
          </w:p>
        </w:tc>
        <w:tc>
          <w:tcPr>
            <w:tcW w:w="0" w:type="auto"/>
            <w:tcBorders>
              <w:bottom w:val="dotted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tcBorders>
              <w:bottom w:val="dotted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783" w:type="dxa"/>
            <w:tcBorders>
              <w:top w:val="dotted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TPS3-A496G-F</w:t>
            </w:r>
          </w:p>
        </w:tc>
        <w:tc>
          <w:tcPr>
            <w:tcW w:w="0" w:type="auto"/>
            <w:tcBorders>
              <w:top w:val="dotted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TTACGACGATATG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a</w:t>
            </w:r>
            <w:r>
              <w:rPr>
                <w:rFonts w:ascii="Times New Roman" w:hAnsi="Times New Roman"/>
                <w:sz w:val="20"/>
                <w:szCs w:val="20"/>
              </w:rPr>
              <w:t>ACTTCCACGGATG</w:t>
            </w:r>
          </w:p>
        </w:tc>
        <w:tc>
          <w:tcPr>
            <w:tcW w:w="0" w:type="auto"/>
            <w:tcBorders>
              <w:top w:val="dott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t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te-directed mu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783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TPS3-A496G-R</w:t>
            </w:r>
          </w:p>
        </w:tc>
        <w:tc>
          <w:tcPr>
            <w:tcW w:w="0" w:type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CGTGGAAG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z w:val="20"/>
                <w:szCs w:val="20"/>
              </w:rPr>
              <w:t>CCATATCGTCGTAAAT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78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44"/>
                <w:sz w:val="20"/>
                <w:szCs w:val="20"/>
              </w:rPr>
              <w:t>AvBPPS-</w:t>
            </w:r>
            <w:r>
              <w:rPr>
                <w:rFonts w:ascii="Times New Roman" w:hAnsi="Times New Roman"/>
                <w:sz w:val="20"/>
                <w:szCs w:val="20"/>
              </w:rPr>
              <w:t>G495A</w:t>
            </w:r>
            <w:r>
              <w:rPr>
                <w:rFonts w:ascii="Times New Roman" w:hAnsi="Times New Roman"/>
                <w:kern w:val="44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44"/>
                <w:sz w:val="20"/>
                <w:szCs w:val="20"/>
              </w:rPr>
              <w:t>GTCTTTACGATGACATGG</w:t>
            </w:r>
            <w:r>
              <w:rPr>
                <w:rFonts w:ascii="Times New Roman" w:hAnsi="Times New Roman"/>
                <w:b/>
                <w:bCs/>
                <w:kern w:val="44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44"/>
                <w:sz w:val="20"/>
                <w:szCs w:val="20"/>
              </w:rPr>
              <w:t>CACTTCCACG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783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44"/>
                <w:sz w:val="20"/>
                <w:szCs w:val="20"/>
              </w:rPr>
              <w:t>AvBPPS-</w:t>
            </w:r>
            <w:r>
              <w:rPr>
                <w:rFonts w:ascii="Times New Roman" w:hAnsi="Times New Roman"/>
                <w:sz w:val="20"/>
                <w:szCs w:val="20"/>
              </w:rPr>
              <w:t>G495A</w:t>
            </w:r>
            <w:r>
              <w:rPr>
                <w:rFonts w:ascii="Times New Roman" w:hAnsi="Times New Roman"/>
                <w:kern w:val="44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44"/>
                <w:sz w:val="20"/>
                <w:szCs w:val="20"/>
              </w:rPr>
              <w:t>gCCATGTCATCGTAAAGACGGAAAAGCATG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kern w:val="24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eastAsia="宋体"/>
          <w:sz w:val="24"/>
          <w:szCs w:val="21"/>
        </w:rPr>
      </w:pPr>
      <w:r>
        <w:rPr>
          <w:rFonts w:ascii="Times New Roman" w:hAnsi="Times New Roman"/>
          <w:sz w:val="20"/>
          <w:szCs w:val="16"/>
        </w:rPr>
        <w:t>Lower case letters indicate mutations site.</w:t>
      </w:r>
    </w:p>
    <w:p>
      <w:pPr>
        <w:jc w:val="center"/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kern w:val="24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iCs/>
          <w:kern w:val="0"/>
          <w:sz w:val="20"/>
          <w:szCs w:val="20"/>
        </w:rPr>
        <w:t xml:space="preserve">Volatile terpenoids in immature seeds of 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>Amomum logiligulare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i/>
          <w:kern w:val="0"/>
          <w:sz w:val="20"/>
          <w:szCs w:val="20"/>
        </w:rPr>
        <w:t>Amomum villosum</w:t>
      </w:r>
    </w:p>
    <w:tbl>
      <w:tblPr>
        <w:tblStyle w:val="10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961"/>
        <w:gridCol w:w="222"/>
        <w:gridCol w:w="1726"/>
        <w:gridCol w:w="162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tabs>
                <w:tab w:val="left" w:pos="969"/>
                <w:tab w:val="center" w:pos="2056"/>
              </w:tabs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mpound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ntent (ng/mg)</w:t>
            </w:r>
          </w:p>
        </w:tc>
        <w:tc>
          <w:tcPr>
            <w:tcW w:w="0" w:type="auto"/>
            <w:tcBorders>
              <w:bottom w:val="single" w:color="000000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tabs>
                <w:tab w:val="left" w:pos="969"/>
                <w:tab w:val="center" w:pos="2056"/>
              </w:tabs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000000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A. logiligulare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A. villosum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single" w:color="FFFFFF" w:themeColor="background1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icyclen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FFFFFF" w:themeColor="background1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FFFFFF" w:themeColor="background1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FFFFFF" w:themeColor="background1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6.20±4.3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FFFFFF" w:themeColor="background1" w:sz="4" w:space="0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4.19±1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FFFFFF" w:themeColor="background1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-Thujene</w:t>
            </w:r>
          </w:p>
        </w:tc>
        <w:tc>
          <w:tcPr>
            <w:tcW w:w="0" w:type="auto"/>
            <w:tcBorders>
              <w:top w:val="single" w:color="FFFFFF" w:themeColor="background1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single" w:color="FFFFFF" w:themeColor="background1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FFFFFF" w:themeColor="background1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6.75±1.74</w:t>
            </w:r>
          </w:p>
        </w:tc>
        <w:tc>
          <w:tcPr>
            <w:tcW w:w="0" w:type="auto"/>
            <w:tcBorders>
              <w:top w:val="single" w:color="FFFFFF" w:themeColor="background1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3.95±0.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Pine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7.73±41.8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3.12±35.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mphe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32.43±228.7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8.77±63.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Pinen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22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5.41±14.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rc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3.39±155.8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4.95±15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Phellandr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0.82±8.8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6.73±1.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Terpin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7.56±0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Limon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2.29±219.19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8.73±37.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Ocim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.29±0.5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9.47±0.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-Thujan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3.97±0.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 Terpinol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1.31±2.7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6.79±0.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inalo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22.14±5.8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ebbook.nist.gov/cgi/cbook.cgi?ID=C14947207&amp;Units=SI" \o "https://webbook.nist.gov/cgi/cbook.cgi?ID=C14947207&amp;Units=SI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-Alloocimen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3.41±9.8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mphor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0.54±278.09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4.71±28.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ebbook.nist.gov/cgi/cbook.cgi?ID=R344797&amp;Units=SI" \o "https://webbook.nist.gov/cgi/cbook.cgi?ID=R344797&amp;Units=SI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mphene hyd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3.84±0.7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4.11±1.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oborne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.73±1.2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.55±1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erpinen-4-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.81±0.6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0.05±0.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rne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8.12±79.7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1.82±33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γ-Terpine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.97±4.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nchyl acetat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7.74±1.8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rnyl format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3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rnyl acetat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29.63±544.6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20.53±109.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ryl acetat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7.21±1.3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ranyl acetat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3.41±9.8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pa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4.44±6.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Elem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5.01±0.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closativ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.65±0.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Santal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5.38±13.58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5.01±0.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Caryophyll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2.74±85.9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2.88±3.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 Guai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.27±0.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ebbook.nist.gov/cgi/cbook.cgi?ID=R276283&amp;Units=SI" \o "https://webbook.nist.gov/cgi/cbook.cgi?ID=R276283&amp;Units=SI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is-β-Santalen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0.72±3.9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Farnes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5.41±1.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squisabinene 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5.40±10.3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Caryophyll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8.13±9.98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7.24±10.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loaromadendr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0.95±5.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-α-Bergamot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3.57±21.5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9.61±4.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Bisabol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4.69±9.50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cyclogermacr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7.32±4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is-γ-Bisabol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8.46±41.9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3.51±12.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Guriun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6.55±94.7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9.43±1.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ebbook.nist.gov/cgi/cbook.cgi?ID=R610232&amp;Units=SI" \o "https://webbook.nist.gov/cgi/cbook.cgi?ID=R610232&amp;Units=SI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γ-Bisabolen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8.31±7.98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6.71±10.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ubeb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6.43±1.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trans-BergaMot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.03±2.3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ebbook.nist.gov/cgi/cbook.cgi?ID=C29837078&amp;Units=SI" \o "https://webbook.nist.gov/cgi/cbook.cgi?ID=C29837078&amp;Units=SI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is-α-Bisabolen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5.31±5.5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Sesquiphellandren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3.50±1.6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9.13±19.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rolid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8.04±54.2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8.61±0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Germacren-4-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4.80±2.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HYPERLINK "https://webbook.nist.gov/cgi/cbook.cgi?ID=C235421597&amp;Units=SI" \o "https://webbook.nist.gov/cgi/cbook.cgi?ID=C235421597&amp;Units=SI"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sabol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5.13±16.6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Bisabol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8.63±14.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α-Santala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4.25±11.9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-(Z)-α-Bergamoto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0.21±6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Z)-α-Santalyl acetate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0.86±1.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tal monoterpenoids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16.76±1603.29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596.52±350.7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tal sesquiterpenoids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19.20±391.8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89.10±109.94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Volatile terpenoids were measured by GC-MS. n.d. means no detection.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kern w:val="24"/>
          <w:sz w:val="20"/>
          <w:szCs w:val="20"/>
        </w:rPr>
        <w:t>M</w:t>
      </w:r>
      <w:r>
        <w:rPr>
          <w:rFonts w:ascii="Times New Roman" w:hAnsi="Times New Roman" w:cs="Times New Roman"/>
          <w:b/>
          <w:sz w:val="20"/>
          <w:szCs w:val="20"/>
        </w:rPr>
        <w:t xml:space="preserve">ain monoterpenoid contents (%) in 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mature </w:t>
      </w:r>
      <w:r>
        <w:rPr>
          <w:rFonts w:ascii="Times New Roman" w:hAnsi="Times New Roman" w:cs="Times New Roman"/>
          <w:b/>
          <w:sz w:val="20"/>
          <w:szCs w:val="20"/>
        </w:rPr>
        <w:t>seeds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ompound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Formula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Theme="minorEastAsia"/>
                <w:i/>
                <w:kern w:val="0"/>
                <w:sz w:val="20"/>
                <w:szCs w:val="20"/>
              </w:rPr>
              <w:t>A. villosum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Theme="minorEastAsia"/>
                <w:i/>
                <w:kern w:val="0"/>
                <w:sz w:val="20"/>
                <w:szCs w:val="20"/>
              </w:rPr>
              <w:t>A. longilig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α-Pinene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25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amphene</w:t>
            </w:r>
          </w:p>
        </w:tc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6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Myrcene</w:t>
            </w:r>
          </w:p>
        </w:tc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1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Theme="minorEastAsia"/>
                <w:bCs/>
                <w:kern w:val="0"/>
                <w:sz w:val="20"/>
                <w:szCs w:val="20"/>
              </w:rPr>
              <w:t>D-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Limonene</w:t>
            </w:r>
          </w:p>
        </w:tc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76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amphor</w:t>
            </w:r>
          </w:p>
        </w:tc>
        <w:tc>
          <w:tcPr>
            <w:tcW w:w="142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</w:rPr>
              <w:t>O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02</w:t>
            </w:r>
          </w:p>
        </w:tc>
        <w:tc>
          <w:tcPr>
            <w:tcW w:w="142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bottom w:val="nil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Borneol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eastAsia="mn-ea" w:cs="Times New Roman"/>
                <w:bCs/>
                <w:kern w:val="0"/>
                <w:sz w:val="20"/>
                <w:szCs w:val="20"/>
              </w:rPr>
              <w:t>O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92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Bornyl acetate</w:t>
            </w:r>
          </w:p>
        </w:tc>
        <w:tc>
          <w:tcPr>
            <w:tcW w:w="142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8"/>
              <w:adjustRightInd w:val="0"/>
              <w:snapToGrid w:val="0"/>
              <w:jc w:val="center"/>
              <w:rPr>
                <w:rFonts w:eastAsiaTheme="minorEastAsia"/>
                <w:bCs/>
                <w:kern w:val="0"/>
                <w:sz w:val="20"/>
                <w:szCs w:val="20"/>
              </w:rPr>
            </w:pPr>
            <w:r>
              <w:rPr>
                <w:rFonts w:eastAsia="mn-ea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eastAsia="mn-ea"/>
                <w:bCs/>
                <w:kern w:val="0"/>
                <w:sz w:val="20"/>
                <w:szCs w:val="20"/>
              </w:rPr>
              <w:t>O</w:t>
            </w:r>
            <w:r>
              <w:rPr>
                <w:rFonts w:eastAsia="mn-ea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.09</w:t>
            </w:r>
          </w:p>
        </w:tc>
        <w:tc>
          <w:tcPr>
            <w:tcW w:w="14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.60</w:t>
            </w:r>
          </w:p>
        </w:tc>
      </w:tr>
    </w:tbl>
    <w:p>
      <w:pPr>
        <w:jc w:val="left"/>
        <w:rPr>
          <w:rFonts w:ascii="Times New Roman" w:hAnsi="Times New Roman" w:cs="Times New Roman"/>
          <w:bCs/>
          <w:sz w:val="20"/>
          <w:szCs w:val="20"/>
        </w:rPr>
      </w:pPr>
    </w:p>
    <w:p>
      <w:pPr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Summary of Assembly and Annotation</w:t>
      </w:r>
    </w:p>
    <w:tbl>
      <w:tblPr>
        <w:tblStyle w:val="10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205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59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omum longiligula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embly</w:t>
            </w:r>
          </w:p>
        </w:tc>
        <w:tc>
          <w:tcPr>
            <w:tcW w:w="2059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s number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,4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 percentage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9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nil"/>
              <w:bottom w:val="dashSmallGap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length</w:t>
            </w:r>
          </w:p>
        </w:tc>
        <w:tc>
          <w:tcPr>
            <w:tcW w:w="2059" w:type="dxa"/>
            <w:tcBorders>
              <w:top w:val="nil"/>
              <w:bottom w:val="dashSmallGap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4 b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dashSmallGap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2059" w:type="dxa"/>
            <w:tcBorders>
              <w:top w:val="dashSmallGap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annotated unigenes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7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 of total annotation</w:t>
            </w:r>
          </w:p>
        </w:tc>
        <w:tc>
          <w:tcPr>
            <w:tcW w:w="2059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ber of unigenes annotated in Nr</w:t>
            </w:r>
          </w:p>
        </w:tc>
        <w:tc>
          <w:tcPr>
            <w:tcW w:w="20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67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ber of unigenes annotated in Swiss-Prot</w:t>
            </w:r>
          </w:p>
        </w:tc>
        <w:tc>
          <w:tcPr>
            <w:tcW w:w="20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0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ber of unigenes annotated in KOG</w:t>
            </w:r>
          </w:p>
        </w:tc>
        <w:tc>
          <w:tcPr>
            <w:tcW w:w="2059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5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9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ber of unigenes annotated in KEGG</w:t>
            </w:r>
          </w:p>
        </w:tc>
        <w:tc>
          <w:tcPr>
            <w:tcW w:w="2059" w:type="dxa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77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KEGG-annotated unigenes involved in the terpenoid backbone biosynthesis in the immature seed transcriptomes of </w:t>
      </w:r>
      <w:r>
        <w:rPr>
          <w:rFonts w:ascii="Times New Roman" w:hAnsi="Times New Roman" w:cs="Times New Roman"/>
          <w:b/>
          <w:i/>
          <w:sz w:val="20"/>
          <w:szCs w:val="20"/>
        </w:rPr>
        <w:t>A. longiligulare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i/>
          <w:sz w:val="20"/>
          <w:szCs w:val="20"/>
        </w:rPr>
        <w:t>A. villosum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1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986"/>
        <w:gridCol w:w="959"/>
        <w:gridCol w:w="1125"/>
        <w:gridCol w:w="972"/>
        <w:gridCol w:w="1125"/>
        <w:gridCol w:w="972"/>
        <w:gridCol w:w="13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082" w:type="dxa"/>
            <w:vMerge w:val="restart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KEGG ID</w:t>
            </w:r>
          </w:p>
        </w:tc>
        <w:tc>
          <w:tcPr>
            <w:tcW w:w="986" w:type="dxa"/>
            <w:vMerge w:val="restart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C ID</w:t>
            </w:r>
          </w:p>
        </w:tc>
        <w:tc>
          <w:tcPr>
            <w:tcW w:w="959" w:type="dxa"/>
            <w:vMerge w:val="restart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nzyme</w:t>
            </w:r>
          </w:p>
        </w:tc>
        <w:tc>
          <w:tcPr>
            <w:tcW w:w="2097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longiligula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97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villosum</w:t>
            </w:r>
          </w:p>
        </w:tc>
        <w:tc>
          <w:tcPr>
            <w:tcW w:w="1301" w:type="dxa"/>
            <w:vMerge w:val="restart"/>
            <w:tcBorders>
              <w:bottom w:val="single" w:color="auto" w:sz="8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tein Identity*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082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Unigene number</w:t>
            </w:r>
          </w:p>
        </w:tc>
        <w:tc>
          <w:tcPr>
            <w:tcW w:w="97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otal RPKM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Unigene number</w:t>
            </w:r>
          </w:p>
        </w:tc>
        <w:tc>
          <w:tcPr>
            <w:tcW w:w="97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otal RPKM</w:t>
            </w:r>
          </w:p>
        </w:tc>
        <w:tc>
          <w:tcPr>
            <w:tcW w:w="1301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8522" w:type="dxa"/>
            <w:gridSpan w:val="8"/>
            <w:tcBorders>
              <w:top w:val="single" w:color="auto" w:sz="8" w:space="0"/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genes in MVA 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626</w:t>
            </w:r>
          </w:p>
        </w:tc>
        <w:tc>
          <w:tcPr>
            <w:tcW w:w="986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.1.9</w:t>
            </w:r>
          </w:p>
        </w:tc>
        <w:tc>
          <w:tcPr>
            <w:tcW w:w="959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T</w:t>
            </w:r>
          </w:p>
        </w:tc>
        <w:tc>
          <w:tcPr>
            <w:tcW w:w="1125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6.12 </w:t>
            </w:r>
          </w:p>
        </w:tc>
        <w:tc>
          <w:tcPr>
            <w:tcW w:w="1125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8.98 </w:t>
            </w:r>
          </w:p>
        </w:tc>
        <w:tc>
          <w:tcPr>
            <w:tcW w:w="1301" w:type="dxa"/>
            <w:tcBorders>
              <w:top w:val="dashSmallGap" w:color="auto" w:sz="8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1641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.3.10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MGS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5.78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021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.1.34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MGR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3.15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2.62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869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.1.36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VK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1.90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.33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938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.4.2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MK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2.54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8.41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1597</w:t>
            </w:r>
          </w:p>
        </w:tc>
        <w:tc>
          <w:tcPr>
            <w:tcW w:w="986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.1.33</w:t>
            </w:r>
          </w:p>
        </w:tc>
        <w:tc>
          <w:tcPr>
            <w:tcW w:w="959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VD</w:t>
            </w:r>
          </w:p>
        </w:tc>
        <w:tc>
          <w:tcPr>
            <w:tcW w:w="1125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3.96 </w:t>
            </w:r>
          </w:p>
        </w:tc>
        <w:tc>
          <w:tcPr>
            <w:tcW w:w="1125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4.07 </w:t>
            </w:r>
          </w:p>
        </w:tc>
        <w:tc>
          <w:tcPr>
            <w:tcW w:w="1301" w:type="dxa"/>
            <w:tcBorders>
              <w:bottom w:val="dashSmallGap" w:color="auto" w:sz="8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8"/>
            <w:tcBorders>
              <w:top w:val="dashSmallGap" w:color="auto" w:sz="8" w:space="0"/>
              <w:bottom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genes in MEP 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1662</w:t>
            </w:r>
          </w:p>
        </w:tc>
        <w:tc>
          <w:tcPr>
            <w:tcW w:w="986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.1.7</w:t>
            </w:r>
          </w:p>
        </w:tc>
        <w:tc>
          <w:tcPr>
            <w:tcW w:w="959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XS</w:t>
            </w:r>
          </w:p>
        </w:tc>
        <w:tc>
          <w:tcPr>
            <w:tcW w:w="1125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4.94 </w:t>
            </w:r>
          </w:p>
        </w:tc>
        <w:tc>
          <w:tcPr>
            <w:tcW w:w="1125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top w:val="dashSmallGap" w:color="auto" w:sz="8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4.98 </w:t>
            </w:r>
          </w:p>
        </w:tc>
        <w:tc>
          <w:tcPr>
            <w:tcW w:w="1301" w:type="dxa"/>
            <w:tcBorders>
              <w:top w:val="dashSmallGap" w:color="auto" w:sz="8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099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.1.267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XR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13.15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2.17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991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.7.60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CT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.70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919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.1.148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MK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42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1770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.1.12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CS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2.34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3526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.7.1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DS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2.25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62.63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3527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.1.2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DR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5.64 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38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01823 </w:t>
            </w:r>
          </w:p>
        </w:tc>
        <w:tc>
          <w:tcPr>
            <w:tcW w:w="986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.3.2</w:t>
            </w:r>
          </w:p>
        </w:tc>
        <w:tc>
          <w:tcPr>
            <w:tcW w:w="959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DI</w:t>
            </w:r>
          </w:p>
        </w:tc>
        <w:tc>
          <w:tcPr>
            <w:tcW w:w="1125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1.93 </w:t>
            </w:r>
          </w:p>
        </w:tc>
        <w:tc>
          <w:tcPr>
            <w:tcW w:w="1125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.72</w:t>
            </w:r>
          </w:p>
        </w:tc>
        <w:tc>
          <w:tcPr>
            <w:tcW w:w="1301" w:type="dxa"/>
            <w:tcBorders>
              <w:bottom w:val="dashSmallGap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22" w:type="dxa"/>
            <w:gridSpan w:val="8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genes for GPP, FPP and GGPP 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14066</w:t>
            </w:r>
          </w:p>
        </w:tc>
        <w:tc>
          <w:tcPr>
            <w:tcW w:w="986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.1.1</w:t>
            </w:r>
          </w:p>
        </w:tc>
        <w:tc>
          <w:tcPr>
            <w:tcW w:w="959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PPS</w:t>
            </w:r>
          </w:p>
        </w:tc>
        <w:tc>
          <w:tcPr>
            <w:tcW w:w="1125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5</w:t>
            </w:r>
          </w:p>
        </w:tc>
        <w:tc>
          <w:tcPr>
            <w:tcW w:w="1125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.33 </w:t>
            </w:r>
          </w:p>
        </w:tc>
        <w:tc>
          <w:tcPr>
            <w:tcW w:w="1301" w:type="dxa"/>
            <w:tcBorders>
              <w:top w:val="dashSmallGap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00787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.1.10</w:t>
            </w:r>
          </w:p>
        </w:tc>
        <w:tc>
          <w:tcPr>
            <w:tcW w:w="95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PPS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31</w:t>
            </w:r>
          </w:p>
        </w:tc>
        <w:tc>
          <w:tcPr>
            <w:tcW w:w="1125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.18 </w:t>
            </w:r>
          </w:p>
        </w:tc>
        <w:tc>
          <w:tcPr>
            <w:tcW w:w="1301" w:type="dxa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2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13789</w:t>
            </w:r>
          </w:p>
        </w:tc>
        <w:tc>
          <w:tcPr>
            <w:tcW w:w="986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.1.29</w:t>
            </w:r>
          </w:p>
        </w:tc>
        <w:tc>
          <w:tcPr>
            <w:tcW w:w="959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PPS</w:t>
            </w:r>
          </w:p>
        </w:tc>
        <w:tc>
          <w:tcPr>
            <w:tcW w:w="1125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06</w:t>
            </w:r>
          </w:p>
        </w:tc>
        <w:tc>
          <w:tcPr>
            <w:tcW w:w="1125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bottom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40.09 </w:t>
            </w:r>
          </w:p>
        </w:tc>
        <w:tc>
          <w:tcPr>
            <w:tcW w:w="1301" w:type="dxa"/>
            <w:tcBorders>
              <w:bottom w:val="dashSmallGap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27" w:type="dxa"/>
            <w:gridSpan w:val="3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125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72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25.37</w:t>
            </w:r>
          </w:p>
        </w:tc>
        <w:tc>
          <w:tcPr>
            <w:tcW w:w="1125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72" w:type="dxa"/>
            <w:tcBorders>
              <w:top w:val="dashSmallGap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6.34</w:t>
            </w:r>
          </w:p>
        </w:tc>
        <w:tc>
          <w:tcPr>
            <w:tcW w:w="1301" w:type="dxa"/>
            <w:tcBorders>
              <w:top w:val="dashSmallGap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pStyle w:val="2"/>
        <w:keepNext/>
        <w:jc w:val="left"/>
        <w:outlineLvl w:val="7"/>
        <w:rPr>
          <w:rFonts w:ascii="Times New Roman" w:hAnsi="Times New Roman"/>
          <w:b w:val="0"/>
          <w:sz w:val="20"/>
          <w:szCs w:val="20"/>
        </w:rPr>
      </w:pPr>
      <w:r>
        <w:rPr>
          <w:rFonts w:ascii="Times New Roman" w:hAnsi="Times New Roman"/>
          <w:b w:val="0"/>
          <w:sz w:val="20"/>
          <w:szCs w:val="20"/>
        </w:rPr>
        <w:t>ACAT, acetoacetyl-CoA thiolase; HMGS, 3-hydroxy-3 methyl glutaryl coenzyme A synthase; HMGR, 3-hydroxy-3-methyl glutaryl coenzyme A reductase; MVK, mevalonate kinase; PMK, 5-phosphomevalonate kinase; MVD, mevalonate diphosphate decarboxylase; DXS, 1-deoxy-D-xylulose-5-phosphate synthase; DXR, 1-deoxy-D-xylulose-5-phosphate reductoisomerase; MCT, 2-C-methyl-Derythritol-4-(cytidyl-5-diphosphate) transferase; CMK, 4-(cytidine 5′-diphospho)-2-Cmethyl-D-erythritol kinase; MCS, 2-C-methyl-d-erythritol 2,4-cyclodiphosphate synthase; HDS, hydroxy-2-methyl-2-(E)-butenyl 4-diphosphate synthase; HDR, hydroxy-2-methyl-2-(E)-butenyl 4-diphosphate reductase; IDI, isopentenyl diphosphate isomerase; GPPS, geranyl diphosphate synthase; FPPS, diphosphate synthase; GGPPS, geranylgeranyl diphosphate synthas .* The protein sequence identity was based on the BLASTp using the unigene with the highest RPKM value.</w:t>
      </w:r>
    </w:p>
    <w:p>
      <w:pPr>
        <w:spacing w:line="260" w:lineRule="atLeast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pStyle w:val="2"/>
        <w:keepNext/>
        <w:spacing w:line="260" w:lineRule="atLeast"/>
        <w:outlineLvl w:val="0"/>
        <w:rPr>
          <w:rFonts w:ascii="Times New Roman" w:hAnsi="Times New Roman" w:eastAsiaTheme="minorEastAsia"/>
          <w:b w:val="0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/>
          <w:bCs/>
          <w:sz w:val="20"/>
          <w:szCs w:val="20"/>
        </w:rPr>
        <w:t>6</w:t>
      </w:r>
      <w:r>
        <w:rPr>
          <w:rFonts w:ascii="Times New Roman" w:hAnsi="Times New Roman"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The candidate TPS genes of </w:t>
      </w:r>
      <w:r>
        <w:rPr>
          <w:rFonts w:ascii="Times New Roman" w:hAnsi="Times New Roman"/>
          <w:i/>
          <w:sz w:val="20"/>
          <w:szCs w:val="20"/>
        </w:rPr>
        <w:t>A. longiligular</w:t>
      </w:r>
      <w:r>
        <w:rPr>
          <w:rFonts w:ascii="Times New Roman" w:hAnsi="Times New Roman" w:eastAsiaTheme="minorEastAsia"/>
          <w:i/>
          <w:sz w:val="20"/>
          <w:szCs w:val="20"/>
        </w:rPr>
        <w:t>e</w:t>
      </w:r>
      <w:r>
        <w:rPr>
          <w:rFonts w:ascii="Times New Roman" w:hAnsi="Times New Roman" w:eastAsiaTheme="minorEastAsia"/>
          <w:b w:val="0"/>
          <w:i/>
          <w:sz w:val="20"/>
          <w:szCs w:val="20"/>
        </w:rPr>
        <w:t xml:space="preserve"> </w:t>
      </w:r>
    </w:p>
    <w:tbl>
      <w:tblPr>
        <w:tblStyle w:val="1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465"/>
        <w:gridCol w:w="997"/>
        <w:gridCol w:w="1375"/>
        <w:gridCol w:w="25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Cs/>
                <w:color w:val="auto"/>
                <w:sz w:val="20"/>
                <w:szCs w:val="20"/>
              </w:rPr>
              <w:t>TPS</w:t>
            </w:r>
          </w:p>
        </w:tc>
        <w:tc>
          <w:tcPr>
            <w:tcW w:w="2465" w:type="dxa"/>
            <w:tcBorders>
              <w:bottom w:val="single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color w:val="auto"/>
                <w:sz w:val="20"/>
                <w:szCs w:val="20"/>
              </w:rPr>
              <w:t>Unigene ID</w:t>
            </w:r>
          </w:p>
        </w:tc>
        <w:tc>
          <w:tcPr>
            <w:tcW w:w="997" w:type="dxa"/>
            <w:tcBorders>
              <w:bottom w:val="single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color w:val="auto"/>
                <w:sz w:val="20"/>
                <w:szCs w:val="20"/>
              </w:rPr>
              <w:t>RPKM</w:t>
            </w:r>
          </w:p>
        </w:tc>
        <w:tc>
          <w:tcPr>
            <w:tcW w:w="1375" w:type="dxa"/>
            <w:tcBorders>
              <w:bottom w:val="single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color w:val="auto"/>
                <w:sz w:val="20"/>
                <w:szCs w:val="20"/>
              </w:rPr>
              <w:t>Pfam annotation</w:t>
            </w:r>
          </w:p>
        </w:tc>
        <w:tc>
          <w:tcPr>
            <w:tcW w:w="2504" w:type="dxa"/>
            <w:tcBorders>
              <w:bottom w:val="single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color w:val="auto"/>
                <w:sz w:val="20"/>
                <w:szCs w:val="20"/>
              </w:rPr>
              <w:t>Predicted fun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  <w:t>AlTPS1</w:t>
            </w:r>
          </w:p>
        </w:tc>
        <w:tc>
          <w:tcPr>
            <w:tcW w:w="2465" w:type="dxa"/>
            <w:tcBorders>
              <w:top w:val="single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0014983</w:t>
            </w:r>
          </w:p>
        </w:tc>
        <w:tc>
          <w:tcPr>
            <w:tcW w:w="997" w:type="dxa"/>
            <w:tcBorders>
              <w:top w:val="single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375" w:type="dxa"/>
            <w:tcBorders>
              <w:top w:val="single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2504" w:type="dxa"/>
            <w:vMerge w:val="restart"/>
            <w:tcBorders>
              <w:top w:val="single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color w:val="auto"/>
                <w:sz w:val="20"/>
                <w:szCs w:val="20"/>
              </w:rPr>
              <w:t>monoterpenoid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  <w:t>AlTPS2</w:t>
            </w:r>
          </w:p>
        </w:tc>
        <w:tc>
          <w:tcPr>
            <w:tcW w:w="2465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0001841</w:t>
            </w:r>
          </w:p>
        </w:tc>
        <w:tc>
          <w:tcPr>
            <w:tcW w:w="997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375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2504" w:type="dxa"/>
            <w:vMerge w:val="continue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tcBorders>
              <w:bottom w:val="dashSmallGap" w:color="auto" w:sz="8" w:space="0"/>
            </w:tcBorders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  <w:t>AlTPS3</w:t>
            </w:r>
          </w:p>
        </w:tc>
        <w:tc>
          <w:tcPr>
            <w:tcW w:w="2465" w:type="dxa"/>
            <w:tcBorders>
              <w:bottom w:val="dashSmallGap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0040725</w:t>
            </w:r>
          </w:p>
        </w:tc>
        <w:tc>
          <w:tcPr>
            <w:tcW w:w="997" w:type="dxa"/>
            <w:tcBorders>
              <w:bottom w:val="dashSmallGap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375" w:type="dxa"/>
            <w:tcBorders>
              <w:bottom w:val="dashSmallGap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2504" w:type="dxa"/>
            <w:vMerge w:val="continue"/>
            <w:tcBorders>
              <w:bottom w:val="dashSmallGap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tcBorders>
              <w:top w:val="dashSmallGap" w:color="auto" w:sz="8" w:space="0"/>
            </w:tcBorders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  <w:t>AlTPS4</w:t>
            </w:r>
          </w:p>
        </w:tc>
        <w:tc>
          <w:tcPr>
            <w:tcW w:w="2465" w:type="dxa"/>
            <w:tcBorders>
              <w:top w:val="dashSmallGap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0035782</w:t>
            </w:r>
          </w:p>
        </w:tc>
        <w:tc>
          <w:tcPr>
            <w:tcW w:w="997" w:type="dxa"/>
            <w:tcBorders>
              <w:top w:val="dashSmallGap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1375" w:type="dxa"/>
            <w:tcBorders>
              <w:top w:val="dashSmallGap" w:color="auto" w:sz="8" w:space="0"/>
            </w:tcBorders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2504" w:type="dxa"/>
            <w:vMerge w:val="restart"/>
            <w:tcBorders>
              <w:top w:val="dashSmallGap" w:color="auto" w:sz="8" w:space="0"/>
            </w:tcBorders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color w:val="auto"/>
                <w:sz w:val="20"/>
                <w:szCs w:val="20"/>
              </w:rPr>
              <w:t>diterpenoid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  <w:t>AlTPS5</w:t>
            </w:r>
          </w:p>
        </w:tc>
        <w:tc>
          <w:tcPr>
            <w:tcW w:w="2465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0035783</w:t>
            </w:r>
          </w:p>
        </w:tc>
        <w:tc>
          <w:tcPr>
            <w:tcW w:w="997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375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S</w:t>
            </w:r>
          </w:p>
        </w:tc>
        <w:tc>
          <w:tcPr>
            <w:tcW w:w="2504" w:type="dxa"/>
            <w:vMerge w:val="continue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81" w:type="dxa"/>
            <w:noWrap/>
            <w:vAlign w:val="center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cs="Times New Roman" w:eastAsiaTheme="minorEastAsia"/>
                <w:i/>
                <w:iCs/>
                <w:color w:val="auto"/>
                <w:sz w:val="20"/>
                <w:szCs w:val="20"/>
              </w:rPr>
              <w:t>AlTPS6</w:t>
            </w:r>
          </w:p>
        </w:tc>
        <w:tc>
          <w:tcPr>
            <w:tcW w:w="2465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gene0005792</w:t>
            </w:r>
          </w:p>
        </w:tc>
        <w:tc>
          <w:tcPr>
            <w:tcW w:w="997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375" w:type="dxa"/>
            <w:vAlign w:val="center"/>
          </w:tcPr>
          <w:p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S/PTF</w:t>
            </w:r>
          </w:p>
        </w:tc>
        <w:tc>
          <w:tcPr>
            <w:tcW w:w="2504" w:type="dxa"/>
            <w:vMerge w:val="continue"/>
          </w:tcPr>
          <w:p>
            <w:pPr>
              <w:pStyle w:val="27"/>
              <w:spacing w:line="260" w:lineRule="atLeast"/>
              <w:rPr>
                <w:rFonts w:cs="Times New Roman" w:eastAsiaTheme="minorEastAsia"/>
                <w:color w:val="auto"/>
                <w:sz w:val="20"/>
                <w:szCs w:val="20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PS, terpenoid synthase. PTF, Prenyltransferase.</w:t>
      </w: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The deduced amino acid sequences for AlTPS/AvTPS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75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7589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duced amino acid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dxa"/>
            <w:tcBorders>
              <w:top w:val="single" w:color="000000" w:sz="8" w:space="0"/>
              <w:bottom w:val="dashed" w:color="000000" w:sz="4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PS1</w:t>
            </w:r>
          </w:p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589" w:type="dxa"/>
            <w:tcBorders>
              <w:top w:val="single" w:color="000000" w:sz="8" w:space="0"/>
              <w:bottom w:val="dashed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HNEFMGAMYGVYRASQLMFPKEVDLQNAKQFSRKVLRKCVPDKELEGNCKNAFTDLQKQIAHELEHPWLLRMDHLEHRMYIERNKGYLLWMGKTNTCRLSDPKFLMQLAVENFTKRQSVYRNELLELKRWSEESGLSKMGFGRQKTAYCYFSAAVPTCLPLDCDLRKIVSKCAILVTFADDFYDEKGTQIELETLTEAVNRWEGDNLRSHSKVIFDTLDALVDEIEFKAFLEHGYPVKNALRDMWRDAFKTWLKESKWSICKHAPSTDEYMDVAAVSVAIQVMTLPACYITHPKAPVDTKSGSPYCK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PS2</w:t>
            </w:r>
          </w:p>
          <w:p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89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LFLAPPSYFPLRSLRRSTAANQPRLPVLVQCSAADKKSPAARRSSPYQPNMWNNDYIQSLTAESPSKGEEEDRTTKRLMLLKERISEVICEKKEVEEQLRLIDHLQQLGVAYHFKDDIKGSLRNFHASLEEISSTFKEDLHATALLFRLLRENGFSITEDIFEEFRDEKGHFRDGLKNHAQGMLSLYEASYYENDGEMVLHEAMEFATEHLKNLLEEDSADMKLKERAAHALELPLNWRMERLHTRWFIEACQREVIVIDNPLLLEFAKLDFNAVQSIYKKELSALSRWWTKLGVVEKLPFARSRLTENYMWTVGWAFEPEYWSFRDAQTKGNCFVTMIDDVYDVYGNLDELELFTSVVDRWDINAIDQLPDYMKILFLALFNTINDDGYKVMKEKGLDIIPYLKRSWADLCKAYLVEAKWYHRGYTPTINEYLENTWISISGPAIFTNAYCMANNLTKQDLDRFSQYPAIAKPSSTLGRLYNDLATSTAEIERGDVPKSIQCCMHERGVSEAVAREQVKELIRGNWKCMNGDRAAASSFEENLKKVALDIARASQFFYQRGDGYGKADGETMNQLMSLLINP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4" w:hRule="atLeast"/>
          <w:jc w:val="center"/>
        </w:trPr>
        <w:tc>
          <w:tcPr>
            <w:tcW w:w="877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PS3</w:t>
            </w:r>
          </w:p>
          <w:p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89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QAMYSICSPPMISVLPRRPMIVAAVEHRGRRTFRRTLQVRSCSATSNVDIMRRSGNYPQNIWTDERVQSLTITSTEQGEEKRERRNVLKEQTRNLILEQQQVAEQLRLIDNLQQLGVAYHFKGEIADVLSRLHASLDGVRSQLEDDLHATALLFRLLRANGFSVSQDFFDTFRDEKGNFEVRCEDQIRGLLSLYEASHLEKEGEILLKEAMDFATEKLKGFMEEGSGSLGLREQVAHALQLPLNRRMERVHHRWFIEACNGADDAINPLLLEFAKLDFNLVQDLYKSELRELSSWWSGLGLLEKLPFFRDRLAENYLWAVGFTYEPDSWRCRMIETKIFCFITLIDDIYDVYGTLDEVQLFTDVVDRWDLTAMDKLPDYMKLCFFGLFNMVHEEGYRVMNEKGLDIVPDLKRGWGNICKSYLKEAKWYHYGQIPKLEEYLENGWVSITNPIILFHAYCAAKDLTGEALKSFPTYHAMTRSSSTLFRIYDDMATSTDEIERGDVAKCIQCYMHEKGVTEAAARKEITELMRKYWRELNGFLSWDSPLEEYFKNVAINILRTAQFFYRDGDGYGMVVDGETKSQIISVILEPIQ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9" w:hRule="atLeast"/>
          <w:jc w:val="center"/>
        </w:trPr>
        <w:tc>
          <w:tcPr>
            <w:tcW w:w="877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PS4</w:t>
            </w:r>
          </w:p>
          <w:p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89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MTPTTAMTSTLLPPSPLLLLPGGARELRSIGTGKAEKSLRRHALTRTSTTAPPPDYGGGLIQNALPLLELPQQEHVLLEEEESLLQGTTIVGLVQELKAMLGSMEDGEISVSAYDTAWVALAKDPERSERPLFPESLRWIANNQLGDGSWGDAAVFSAHDRLINTLACAVVLASWNLHRDKCLRGVEYVRENMWRLGEEAAEHMPIGFEVAFPSLLDLAKELGLEIPYSHPCLQSIIAMRDLKLKRIPKQVLHEVPTTLLHSLEGMVGLDWEKLLRLQCQDGSFLFSPSSTAYALMQTGDGNCLKYLQRIVRRFGGGVPNVYPVDLFERLWAVDRLQRLGIARYFSPEIKDCLDYVHRYWTEDGICWARDSLVFDIDDTSMGFRLLRLHGYPVSPDVLQQFEKDGEFVCFPGQSNQAVTGMYNLNRAAQVAFPGEEILERAKSFSYAFLRDKQAAHQLLDKWIITKDLPGEVEYALNFPWYASLPRIEARLYLEHYGGGSDIWIGKTLYRMPLVNNDVYLELAKLDFNHCQALHQLEWLLLQKWYDEAGLRRHGVSRRTLLEDYFLAASCIFEPERKTERLGWVRTLVFSKAIAAYFGSESCTETMRQALILNFLNADDCCSNENGTRRAGTRGKGEQLVELLRQLVDGLVVLGAESDRKRMRDCLLEAVR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PS5</w:t>
            </w:r>
          </w:p>
          <w:p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89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ALPLLQLPEHADEFLVEEEGTIWGMVQEVKAMLQSMGDGEISISAYDTAWVALVRDEEGNGRRPLFPESLRWIADNQLSDGSWGNAAVFSAHDRLISTLACAVALASWNLHPDECRKGVEYVRENMWRLGAEAAEHMPIGFEVAFPSLLDLAKELGLEIPYSHPCLQGIRAMRDLKMERIPKQVLHEVPTTLLHSLEGMVGVDWEKLLRLQCKDGSFLFSPSSTAYALMQTGDGNCLKYLQRLARRFGGGVPNVYPVDLFERLWAVDRLQRLGIASYFSPEIKDCLDYVHRYWTEDGICWAKESRVFDIDDTSMGFRLLRLHGYAVSPGVLRQFEKGGEFVCFAGQSNQAVTGMFNLNRAAQVAFPGEEILERAKSFSNAFLRDKQAAHQLLDKWIITKDLPGEVEYALDFPWYVSLPRIEARLYLEQYGGGSDIWIGKTLYKMPLVNNDVYLELAKLDFNHCQALHQLEWLHLQKWYEEASLQWHGVSRRTLLEDYFLTAACIFEPERVTERLGWVRTMVLSKAVSTYLSDNSCTETSRQALILNFLDDENYCSNGHGITRVKVRRKGKRLAELLHELIDGLVALAANSHQQRLCHYLHEAWKVWLSTWKCEDENIGLLLVTTIEACGGRFNLTSAQPQYDELAHLLSSICARLSGRKLVTKDMNKELIDEKMQELTQRVLQSTTPDDQGLDFHQTKQTFLLVAKGFYYSAHCPEDVLNSHITKVLFQP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PS6</w:t>
            </w:r>
          </w:p>
          <w:p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589" w:type="dxa"/>
            <w:tcBorders>
              <w:top w:val="dashed" w:color="000000" w:sz="4" w:space="0"/>
              <w:bottom w:val="dashed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CPATARRPFVILLSSPLLSSLALYEFSRFFSRSLQRRPFAACPTVATARPPASSRFPTVAPSQIPRQALAHLPSLCNPSLLFSLPLSPFRFAVPNPSAADSSISRLQISQIMYSVAAVAPTCTLVGLGYKMHRSGNKTYMCLDGSIERISMQFPKIQLSSSAYDTAWVAMVPSPTSPNHPCFPQCLDWLIKHQHSDGSWGLDRFQPFLIKDYLSTTLACIIALEHWKVGQEQVRKGLNFIGSNFSSILDKRLQSPIGFDIIFPGMLEYALDIGLDVPIEHHEIDKILRRRNAELHSEQGSCNARETYLAYVSEGLGNLHDWKETMKYQRKNGSLFYSPATTAAAMMHCYDSKGHEYLQSLLLKFDSSVPTLYPVDVHTHLRLIDIIEKLGIAEHFRHEIKCILDKTYRSWLLEEEEIFSDIATCAMAFRLLRLNGYNVSSDCLIRLGDVHYFSNTLQGYLKDVNTVLELYKASQIKIYPNEQGLDKLSSWSRMFLKEALITNQNLGHLIGLQEVDYNLKFPIWLSLERLEHKNTIENFTLDNLQVLKTSYECYSIKDNDLVRLALDCFQTSQCTYQEELRMLDKYFHCFIVYMNRYFNPPFLSFNDH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dxa"/>
            <w:tcBorders>
              <w:top w:val="dashed" w:color="000000" w:sz="4" w:space="0"/>
              <w:bottom w:val="single" w:color="000000" w:sz="12" w:space="0"/>
            </w:tcBorders>
            <w:vAlign w:val="center"/>
          </w:tcPr>
          <w:p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vTPS2</w:t>
            </w:r>
          </w:p>
        </w:tc>
        <w:tc>
          <w:tcPr>
            <w:tcW w:w="7589" w:type="dxa"/>
            <w:tcBorders>
              <w:top w:val="dashed" w:color="000000" w:sz="4" w:space="0"/>
              <w:bottom w:val="single" w:color="000000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SLFLAPPSYFPLRSLRRSTAANQPGLPVLVQCSAADKKSPAARRSSPYQPNMWNNDYIQSLTAESPSKGEEEDRTTKRLMLLKERISEVICEKKEVEEQLRLIDHLQQLGVAYHFKDDIKGSLRNFHASLEEISSTFKEDLHATALLFRLLRENGFSITEDIFEEFRDEKGHFRDGLNNHAQGMLSLYEASYYEKDGEMVLHEAMEFTTEHLKNLLEEDSADMKLKERASHALELPLNWRMERLHTRWFIEACQREVIVIDNPLLLEFAKLDFNAVQSIYKKELSALSRWWTKLGVVEKLPFVRSRLTENYMWTVGWAFEPEHWSFRDAQTKGNCFVTMIDDVYDVYGNLDELELFTSVVDRWDINAIDQLPDYMKILFLALFNTINDDGYKVMKEKGLDVIPYLKRSWADLCKAYLVEAKWYHRGYTPTINEYLENTWISISGPAIFTNAYCMANNLTKQDLDRFSQYPAIAKPSSTLGRLYNDLATSTAEIERGDVPKSIQCCMHERGVSEAVAREQVKELIRGNWRCINGDRAAASSLEENLKKVAVDIARASQFFYQRGDGYGKADGETMNQLMSLLINPIV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pStyle w:val="8"/>
        <w:jc w:val="center"/>
        <w:rPr>
          <w:b/>
          <w:sz w:val="20"/>
          <w:szCs w:val="20"/>
        </w:rPr>
      </w:pPr>
      <w:r>
        <w:rPr>
          <w:b/>
          <w:bCs/>
          <w:color w:val="000000"/>
          <w:kern w:val="24"/>
          <w:sz w:val="20"/>
          <w:szCs w:val="20"/>
        </w:rPr>
        <w:t xml:space="preserve">Supplementary Table </w:t>
      </w:r>
      <w:r>
        <w:rPr>
          <w:rFonts w:hint="eastAsia"/>
          <w:b/>
          <w:bCs/>
          <w:color w:val="000000"/>
          <w:kern w:val="24"/>
          <w:sz w:val="20"/>
          <w:szCs w:val="20"/>
        </w:rPr>
        <w:t>8</w:t>
      </w:r>
      <w:r>
        <w:rPr>
          <w:b/>
          <w:bCs/>
          <w:color w:val="000000"/>
          <w:kern w:val="24"/>
          <w:sz w:val="20"/>
          <w:szCs w:val="20"/>
        </w:rPr>
        <w:t>. Information of terpene synthases used in phylogenetic analysis</w:t>
      </w:r>
    </w:p>
    <w:tbl>
      <w:tblPr>
        <w:tblStyle w:val="10"/>
        <w:tblW w:w="87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014"/>
        <w:gridCol w:w="2495"/>
        <w:gridCol w:w="16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PS-subfamily</w:t>
            </w:r>
          </w:p>
        </w:tc>
        <w:tc>
          <w:tcPr>
            <w:tcW w:w="30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erpene synthase</w:t>
            </w:r>
          </w:p>
        </w:tc>
        <w:tc>
          <w:tcPr>
            <w:tcW w:w="24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Species</w:t>
            </w:r>
          </w:p>
        </w:tc>
        <w:tc>
          <w:tcPr>
            <w:tcW w:w="160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GenBank I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</w:rPr>
              <w:t>TPS-a</w:t>
            </w:r>
          </w:p>
        </w:tc>
        <w:tc>
          <w:tcPr>
            <w:tcW w:w="301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yophyllene/α-humulene synthase</w:t>
            </w:r>
          </w:p>
        </w:tc>
        <w:tc>
          <w:tcPr>
            <w:tcW w:w="249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olanum lycopersicum</w:t>
            </w:r>
          </w:p>
        </w:tc>
        <w:tc>
          <w:tcPr>
            <w:tcW w:w="1601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P_0012347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E)-B-farnes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ntha x piperit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B9520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α-copa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leutherococcus trifoliatu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K9403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+)-δ-cadin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ossypium arboreum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A771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crene D synthase-1</w:t>
            </w:r>
          </w:p>
        </w:tc>
        <w:tc>
          <w:tcPr>
            <w:tcW w:w="2495" w:type="dxa"/>
            <w:tcBorders>
              <w:bottom w:val="dashed" w:color="auto" w:sz="4" w:space="0"/>
            </w:tcBorders>
            <w:vAlign w:val="center"/>
          </w:tcPr>
          <w:p>
            <w:pPr>
              <w:pStyle w:val="7"/>
              <w:widowControl/>
              <w:shd w:val="clear" w:color="auto" w:fill="FFFFFF"/>
              <w:adjustRightInd w:val="0"/>
              <w:snapToGrid w:val="0"/>
              <w:jc w:val="center"/>
              <w:rPr>
                <w:rFonts w:hint="default" w:ascii="Times New Roman" w:hAnsi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eastAsia="serif"/>
                <w:i/>
                <w:color w:val="000000"/>
                <w:sz w:val="20"/>
                <w:szCs w:val="20"/>
                <w:shd w:val="clear" w:color="auto" w:fill="FFFFFF"/>
              </w:rPr>
              <w:t>Pogostemon cablin</w:t>
            </w:r>
          </w:p>
        </w:tc>
        <w:tc>
          <w:tcPr>
            <w:tcW w:w="1601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9SP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</w:rPr>
              <w:t>TPS-b</w:t>
            </w:r>
          </w:p>
        </w:tc>
        <w:tc>
          <w:tcPr>
            <w:tcW w:w="3014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ornyl diphosphate synthase</w:t>
            </w:r>
          </w:p>
        </w:tc>
        <w:tc>
          <w:tcPr>
            <w:tcW w:w="2495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alvia officinalis</w:t>
            </w:r>
          </w:p>
        </w:tc>
        <w:tc>
          <w:tcPr>
            <w:tcW w:w="1601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2601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nyl diphosphat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momum villosum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W873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ornyl diphosphat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vandula angustifoli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JW680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ornyl diphosphat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hyla dulci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Y4863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S-limon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ntha spicat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C373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mon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erilla citriodor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G3143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erilla frutescens var. crisp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L3802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Rosa chinensi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R4878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ntha aquatic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L993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erilla citriodor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X160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R)-linalo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rtemisia annu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F1335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)-β-pinene synthase</w:t>
            </w:r>
          </w:p>
        </w:tc>
        <w:tc>
          <w:tcPr>
            <w:tcW w:w="2495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itrus limon</w:t>
            </w:r>
          </w:p>
        </w:tc>
        <w:tc>
          <w:tcPr>
            <w:tcW w:w="1601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ind w:firstLine="23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M5394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</w:rPr>
              <w:t>TPS-c</w:t>
            </w:r>
          </w:p>
        </w:tc>
        <w:tc>
          <w:tcPr>
            <w:tcW w:w="3014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palyl diphosphate synthase-2</w:t>
            </w:r>
          </w:p>
        </w:tc>
        <w:tc>
          <w:tcPr>
            <w:tcW w:w="2495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olanum lycopersicum</w:t>
            </w:r>
          </w:p>
        </w:tc>
        <w:tc>
          <w:tcPr>
            <w:tcW w:w="1601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A8491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palyl diphosphat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ucurbita maxim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D0429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palyl diphosphate synthase-1</w:t>
            </w:r>
          </w:p>
        </w:tc>
        <w:tc>
          <w:tcPr>
            <w:tcW w:w="2495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olanum lycopersicum</w:t>
            </w:r>
          </w:p>
        </w:tc>
        <w:tc>
          <w:tcPr>
            <w:tcW w:w="1601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EP827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4"/>
                <w:sz w:val="20"/>
                <w:szCs w:val="20"/>
              </w:rPr>
              <w:t>TPS-d</w:t>
            </w:r>
          </w:p>
        </w:tc>
        <w:tc>
          <w:tcPr>
            <w:tcW w:w="3014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inene synthase</w:t>
            </w:r>
          </w:p>
        </w:tc>
        <w:tc>
          <w:tcPr>
            <w:tcW w:w="2495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icea sitchensis</w:t>
            </w:r>
          </w:p>
        </w:tc>
        <w:tc>
          <w:tcPr>
            <w:tcW w:w="1601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P720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-)-limon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icea sitchensi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A8624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-phellandr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bies grandi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F6145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rcene synthase</w:t>
            </w:r>
          </w:p>
        </w:tc>
        <w:tc>
          <w:tcPr>
            <w:tcW w:w="2495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bies grandis</w:t>
            </w:r>
          </w:p>
        </w:tc>
        <w:tc>
          <w:tcPr>
            <w:tcW w:w="1601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B710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pStyle w:val="8"/>
              <w:widowControl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TPS-e</w:t>
            </w:r>
          </w:p>
        </w:tc>
        <w:tc>
          <w:tcPr>
            <w:tcW w:w="3014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t-kaurene synthase B</w:t>
            </w:r>
          </w:p>
        </w:tc>
        <w:tc>
          <w:tcPr>
            <w:tcW w:w="2495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ucurbita maxima</w:t>
            </w:r>
          </w:p>
        </w:tc>
        <w:tc>
          <w:tcPr>
            <w:tcW w:w="1601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B394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t-kaurene synthase No1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tuca sativ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B124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t-kaurene synthase</w:t>
            </w:r>
          </w:p>
        </w:tc>
        <w:tc>
          <w:tcPr>
            <w:tcW w:w="2495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ucumis sativus</w:t>
            </w:r>
          </w:p>
        </w:tc>
        <w:tc>
          <w:tcPr>
            <w:tcW w:w="1601" w:type="dxa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B192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PS-f</w:t>
            </w:r>
          </w:p>
        </w:tc>
        <w:tc>
          <w:tcPr>
            <w:tcW w:w="3014" w:type="dxa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arkia concinna</w:t>
            </w:r>
          </w:p>
        </w:tc>
        <w:tc>
          <w:tcPr>
            <w:tcW w:w="1601" w:type="dxa"/>
            <w:tcBorders>
              <w:top w:val="dashed" w:color="auto" w:sz="4" w:space="0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D1983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arkia breweri</w:t>
            </w: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D1984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014" w:type="dxa"/>
            <w:tcBorders>
              <w:top w:val="nil"/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-linalool synthase</w:t>
            </w:r>
          </w:p>
        </w:tc>
        <w:tc>
          <w:tcPr>
            <w:tcW w:w="2495" w:type="dxa"/>
            <w:tcBorders>
              <w:top w:val="nil"/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arkia breweri</w:t>
            </w:r>
          </w:p>
        </w:tc>
        <w:tc>
          <w:tcPr>
            <w:tcW w:w="1601" w:type="dxa"/>
            <w:tcBorders>
              <w:top w:val="nil"/>
              <w:bottom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C4939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PS-g</w:t>
            </w:r>
          </w:p>
        </w:tc>
        <w:tc>
          <w:tcPr>
            <w:tcW w:w="3014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rolidol/linalool synthase 1</w:t>
            </w:r>
          </w:p>
        </w:tc>
        <w:tc>
          <w:tcPr>
            <w:tcW w:w="2495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ntirrhinum majus</w:t>
            </w:r>
          </w:p>
        </w:tc>
        <w:tc>
          <w:tcPr>
            <w:tcW w:w="1601" w:type="dxa"/>
            <w:tcBorders>
              <w:top w:val="dashed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R2441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rolidol/linalool synthase 2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ntirrhinum maju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R2441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E)-β-ocim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ntirrhinum maju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O4261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rcene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ntirrhinum majus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O4172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S)-linalool/(E)-nerolid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Vitis vinifer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R742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Merge w:val="continue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nalool synthase</w:t>
            </w:r>
          </w:p>
        </w:tc>
        <w:tc>
          <w:tcPr>
            <w:tcW w:w="249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160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O8553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6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-(+)-linalool synthase</w:t>
            </w:r>
          </w:p>
        </w:tc>
        <w:tc>
          <w:tcPr>
            <w:tcW w:w="2495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innamomum osmophloeum</w:t>
            </w:r>
          </w:p>
        </w:tc>
        <w:tc>
          <w:tcPr>
            <w:tcW w:w="1601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FQ20808.1</w:t>
            </w:r>
          </w:p>
        </w:tc>
      </w:tr>
    </w:tbl>
    <w:p>
      <w:pPr>
        <w:jc w:val="center"/>
        <w:rPr>
          <w:rFonts w:hint="eastAsia"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/>
          <w:b/>
          <w:bCs/>
          <w:sz w:val="20"/>
          <w:szCs w:val="20"/>
        </w:rPr>
        <w:t>9</w:t>
      </w:r>
      <w:r>
        <w:rPr>
          <w:rFonts w:ascii="Times New Roman" w:hAnsi="Times New Roman"/>
          <w:b/>
          <w:bCs/>
          <w:sz w:val="20"/>
          <w:szCs w:val="20"/>
        </w:rPr>
        <w:t>. The product percentage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(%)</w:t>
      </w:r>
      <w:r>
        <w:rPr>
          <w:rFonts w:ascii="Times New Roman" w:hAnsi="Times New Roman"/>
          <w:b/>
          <w:bCs/>
          <w:sz w:val="20"/>
          <w:szCs w:val="20"/>
        </w:rPr>
        <w:t xml:space="preserve"> of AvBPPS-WT and AvBPPS-G495A</w:t>
      </w:r>
      <w:r>
        <w:rPr>
          <w:rFonts w:hint="eastAsia" w:ascii="Times New Roman" w:hAnsi="Times New Roman"/>
          <w:b/>
          <w:bCs/>
          <w:sz w:val="20"/>
          <w:szCs w:val="20"/>
        </w:rPr>
        <w:t>.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547"/>
        <w:gridCol w:w="1704"/>
        <w:gridCol w:w="1600"/>
        <w:gridCol w:w="16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orneol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mphene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imonene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ther produ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BPPS-WT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0±3.29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97±1.48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0±1.69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3±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BPPS-G495A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3.12±2.7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Symbol" w:char="F0AF"/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4±1.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Symbol" w:char="F0AD"/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6±1.05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91±0.56</w:t>
            </w:r>
          </w:p>
        </w:tc>
      </w:tr>
    </w:tbl>
    <w:p>
      <w:pPr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rPr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/>
          <w:b/>
          <w:bCs/>
          <w:sz w:val="20"/>
          <w:szCs w:val="20"/>
        </w:rPr>
        <w:t>10</w:t>
      </w:r>
      <w:r>
        <w:rPr>
          <w:rFonts w:ascii="Times New Roman" w:hAnsi="Times New Roman"/>
          <w:b/>
          <w:bCs/>
          <w:sz w:val="20"/>
          <w:szCs w:val="20"/>
        </w:rPr>
        <w:t>. The binding energy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of AlTPS3-WT</w:t>
      </w:r>
      <w:r>
        <w:rPr>
          <w:rFonts w:hint="eastAsia" w:ascii="Times New Roman" w:hAnsi="Times New Roman"/>
          <w:b/>
          <w:bCs/>
          <w:sz w:val="20"/>
          <w:szCs w:val="20"/>
        </w:rPr>
        <w:t>/</w:t>
      </w:r>
      <w:r>
        <w:rPr>
          <w:rFonts w:ascii="Times New Roman" w:hAnsi="Times New Roman"/>
          <w:b/>
          <w:bCs/>
          <w:sz w:val="20"/>
          <w:szCs w:val="20"/>
        </w:rPr>
        <w:t>AlTPS3-A496G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with GPP, BPP and camphene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Style w:val="1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8"/>
        <w:gridCol w:w="1461"/>
        <w:gridCol w:w="1273"/>
        <w:gridCol w:w="1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9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Protein</w:t>
            </w:r>
          </w:p>
        </w:tc>
        <w:tc>
          <w:tcPr>
            <w:tcW w:w="2701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ding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ergy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(Kcal/mo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9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GPP</w:t>
            </w:r>
          </w:p>
        </w:tc>
        <w:tc>
          <w:tcPr>
            <w:tcW w:w="7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BPP</w:t>
            </w:r>
          </w:p>
        </w:tc>
        <w:tc>
          <w:tcPr>
            <w:tcW w:w="10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camph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AlTPS3-WT</w:t>
            </w:r>
          </w:p>
        </w:tc>
        <w:tc>
          <w:tcPr>
            <w:tcW w:w="85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6.1</w:t>
            </w:r>
          </w:p>
        </w:tc>
        <w:tc>
          <w:tcPr>
            <w:tcW w:w="7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4.7</w:t>
            </w:r>
          </w:p>
        </w:tc>
        <w:tc>
          <w:tcPr>
            <w:tcW w:w="109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AlTPS3-A496G</w:t>
            </w:r>
          </w:p>
        </w:tc>
        <w:tc>
          <w:tcPr>
            <w:tcW w:w="85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4.7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6.0</w:t>
            </w:r>
          </w:p>
        </w:tc>
        <w:tc>
          <w:tcPr>
            <w:tcW w:w="109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3.8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n-ea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3776"/>
    <w:rsid w:val="0009566B"/>
    <w:rsid w:val="00112975"/>
    <w:rsid w:val="0021024F"/>
    <w:rsid w:val="00225C83"/>
    <w:rsid w:val="00230AF5"/>
    <w:rsid w:val="002657F3"/>
    <w:rsid w:val="002C6A0A"/>
    <w:rsid w:val="002E262E"/>
    <w:rsid w:val="003240A3"/>
    <w:rsid w:val="0033216A"/>
    <w:rsid w:val="0044371C"/>
    <w:rsid w:val="00500F57"/>
    <w:rsid w:val="005A10C8"/>
    <w:rsid w:val="00633776"/>
    <w:rsid w:val="00660606"/>
    <w:rsid w:val="00676177"/>
    <w:rsid w:val="00710446"/>
    <w:rsid w:val="007D0AE2"/>
    <w:rsid w:val="00833DFA"/>
    <w:rsid w:val="008569CB"/>
    <w:rsid w:val="00874C3E"/>
    <w:rsid w:val="008E4D1A"/>
    <w:rsid w:val="00900BE5"/>
    <w:rsid w:val="00951045"/>
    <w:rsid w:val="009725A5"/>
    <w:rsid w:val="009A4E80"/>
    <w:rsid w:val="00A44AC3"/>
    <w:rsid w:val="00A5585B"/>
    <w:rsid w:val="00AD542E"/>
    <w:rsid w:val="00AF2D14"/>
    <w:rsid w:val="00B04275"/>
    <w:rsid w:val="00B1312A"/>
    <w:rsid w:val="00B75E78"/>
    <w:rsid w:val="00B96442"/>
    <w:rsid w:val="00BD07E9"/>
    <w:rsid w:val="00C17F15"/>
    <w:rsid w:val="00C32BE5"/>
    <w:rsid w:val="00C52FB3"/>
    <w:rsid w:val="00C80E42"/>
    <w:rsid w:val="00CA4FF5"/>
    <w:rsid w:val="00CD7186"/>
    <w:rsid w:val="00D16457"/>
    <w:rsid w:val="00D96394"/>
    <w:rsid w:val="00DA34F6"/>
    <w:rsid w:val="00DC71CF"/>
    <w:rsid w:val="00E36EF7"/>
    <w:rsid w:val="00E42D86"/>
    <w:rsid w:val="00E43A7E"/>
    <w:rsid w:val="00E71721"/>
    <w:rsid w:val="00E727CF"/>
    <w:rsid w:val="00E87B18"/>
    <w:rsid w:val="00EC27BD"/>
    <w:rsid w:val="00EC4704"/>
    <w:rsid w:val="00F21788"/>
    <w:rsid w:val="00FA0B4B"/>
    <w:rsid w:val="00FB3152"/>
    <w:rsid w:val="00FF07E2"/>
    <w:rsid w:val="6FAB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semiHidden="0" w:name="annotation text"/>
    <w:lsdException w:unhideWhenUsed="0" w:uiPriority="0" w:semiHidden="0" w:name="header"/>
    <w:lsdException w:unhideWhenUsed="0" w:uiPriority="0" w:semiHidden="0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pPr>
      <w:jc w:val="center"/>
    </w:pPr>
    <w:rPr>
      <w:rFonts w:ascii="Arial" w:hAnsi="Arial" w:eastAsia="宋体" w:cs="Times New Roman"/>
      <w:b/>
    </w:rPr>
  </w:style>
  <w:style w:type="paragraph" w:styleId="3">
    <w:name w:val="annotation text"/>
    <w:basedOn w:val="1"/>
    <w:link w:val="21"/>
    <w:unhideWhenUsed/>
    <w:uiPriority w:val="0"/>
    <w:pPr>
      <w:jc w:val="left"/>
    </w:pPr>
  </w:style>
  <w:style w:type="paragraph" w:styleId="4">
    <w:name w:val="Balloon Text"/>
    <w:basedOn w:val="1"/>
    <w:link w:val="26"/>
    <w:qFormat/>
    <w:uiPriority w:val="0"/>
    <w:rPr>
      <w:rFonts w:ascii="Calibri" w:hAnsi="Calibri" w:eastAsia="宋体" w:cs="Times New Roman"/>
      <w:sz w:val="18"/>
      <w:szCs w:val="18"/>
    </w:rPr>
  </w:style>
  <w:style w:type="paragraph" w:styleId="5">
    <w:name w:val="footer"/>
    <w:basedOn w:val="1"/>
    <w:link w:val="23"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6">
    <w:name w:val="header"/>
    <w:basedOn w:val="1"/>
    <w:link w:val="25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paragraph" w:styleId="7">
    <w:name w:val="HTML Preformatted"/>
    <w:basedOn w:val="1"/>
    <w:link w:val="24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8">
    <w:name w:val="Normal (Web)"/>
    <w:basedOn w:val="1"/>
    <w:unhideWhenUsed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styleId="9">
    <w:name w:val="annotation subject"/>
    <w:basedOn w:val="3"/>
    <w:next w:val="3"/>
    <w:link w:val="22"/>
    <w:uiPriority w:val="0"/>
    <w:rPr>
      <w:rFonts w:ascii="Calibri" w:hAnsi="Calibri"/>
      <w:b/>
      <w:bCs/>
    </w:rPr>
  </w:style>
  <w:style w:type="table" w:styleId="11">
    <w:name w:val="Table Grid"/>
    <w:basedOn w:val="10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annotation reference"/>
    <w:basedOn w:val="12"/>
    <w:uiPriority w:val="0"/>
    <w:rPr>
      <w:sz w:val="21"/>
      <w:szCs w:val="21"/>
    </w:rPr>
  </w:style>
  <w:style w:type="character" w:customStyle="1" w:styleId="14">
    <w:name w:val="批注主题 Char"/>
    <w:basedOn w:val="15"/>
    <w:link w:val="9"/>
    <w:uiPriority w:val="0"/>
    <w:rPr>
      <w:b/>
      <w:bCs/>
    </w:rPr>
  </w:style>
  <w:style w:type="character" w:customStyle="1" w:styleId="15">
    <w:name w:val="批注文字 Char"/>
    <w:basedOn w:val="12"/>
    <w:uiPriority w:val="0"/>
    <w:rPr>
      <w:rFonts w:ascii="Calibri" w:hAnsi="Calibri"/>
      <w:kern w:val="2"/>
      <w:sz w:val="21"/>
      <w:szCs w:val="22"/>
    </w:rPr>
  </w:style>
  <w:style w:type="character" w:customStyle="1" w:styleId="16">
    <w:name w:val="font31"/>
    <w:basedOn w:val="1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页眉 Char"/>
    <w:basedOn w:val="12"/>
    <w:link w:val="6"/>
    <w:uiPriority w:val="0"/>
    <w:rPr>
      <w:rFonts w:ascii="Calibri" w:hAnsi="Calibri"/>
      <w:sz w:val="18"/>
      <w:szCs w:val="18"/>
    </w:rPr>
  </w:style>
  <w:style w:type="character" w:customStyle="1" w:styleId="18">
    <w:name w:val="页脚 Char"/>
    <w:basedOn w:val="12"/>
    <w:link w:val="5"/>
    <w:uiPriority w:val="0"/>
    <w:rPr>
      <w:rFonts w:ascii="Calibri" w:hAnsi="Calibri"/>
      <w:sz w:val="18"/>
      <w:szCs w:val="18"/>
    </w:rPr>
  </w:style>
  <w:style w:type="character" w:customStyle="1" w:styleId="19">
    <w:name w:val="批注框文本 Char"/>
    <w:basedOn w:val="12"/>
    <w:link w:val="4"/>
    <w:qFormat/>
    <w:uiPriority w:val="0"/>
    <w:rPr>
      <w:rFonts w:ascii="Calibri" w:hAnsi="Calibri" w:eastAsia="宋体" w:cs="Times New Roman"/>
      <w:sz w:val="18"/>
      <w:szCs w:val="18"/>
    </w:rPr>
  </w:style>
  <w:style w:type="paragraph" w:customStyle="1" w:styleId="20">
    <w:name w:val="正文1"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1">
    <w:name w:val="批注文字 Char1"/>
    <w:basedOn w:val="12"/>
    <w:link w:val="3"/>
    <w:semiHidden/>
    <w:uiPriority w:val="99"/>
  </w:style>
  <w:style w:type="character" w:customStyle="1" w:styleId="22">
    <w:name w:val="批注主题 Char1"/>
    <w:basedOn w:val="21"/>
    <w:link w:val="9"/>
    <w:semiHidden/>
    <w:uiPriority w:val="99"/>
    <w:rPr>
      <w:b/>
      <w:bCs/>
    </w:rPr>
  </w:style>
  <w:style w:type="character" w:customStyle="1" w:styleId="23">
    <w:name w:val="页脚 Char1"/>
    <w:basedOn w:val="12"/>
    <w:link w:val="5"/>
    <w:semiHidden/>
    <w:uiPriority w:val="99"/>
    <w:rPr>
      <w:sz w:val="18"/>
      <w:szCs w:val="18"/>
    </w:rPr>
  </w:style>
  <w:style w:type="character" w:customStyle="1" w:styleId="24">
    <w:name w:val="HTML 预设格式 Char"/>
    <w:basedOn w:val="12"/>
    <w:link w:val="7"/>
    <w:uiPriority w:val="0"/>
    <w:rPr>
      <w:rFonts w:ascii="宋体" w:hAnsi="宋体" w:eastAsia="宋体" w:cs="Times New Roman"/>
      <w:kern w:val="0"/>
      <w:sz w:val="24"/>
      <w:szCs w:val="24"/>
    </w:rPr>
  </w:style>
  <w:style w:type="character" w:customStyle="1" w:styleId="25">
    <w:name w:val="页眉 Char1"/>
    <w:basedOn w:val="12"/>
    <w:link w:val="6"/>
    <w:semiHidden/>
    <w:uiPriority w:val="99"/>
    <w:rPr>
      <w:sz w:val="18"/>
      <w:szCs w:val="18"/>
    </w:rPr>
  </w:style>
  <w:style w:type="character" w:customStyle="1" w:styleId="26">
    <w:name w:val="批注框文本 Char1"/>
    <w:basedOn w:val="12"/>
    <w:link w:val="4"/>
    <w:semiHidden/>
    <w:uiPriority w:val="99"/>
    <w:rPr>
      <w:sz w:val="18"/>
      <w:szCs w:val="18"/>
    </w:rPr>
  </w:style>
  <w:style w:type="paragraph" w:customStyle="1" w:styleId="27">
    <w:name w:val="毕业论文-表格"/>
    <w:basedOn w:val="1"/>
    <w:link w:val="28"/>
    <w:qFormat/>
    <w:uiPriority w:val="0"/>
    <w:pPr>
      <w:widowControl/>
      <w:spacing w:line="240" w:lineRule="atLeast"/>
      <w:jc w:val="center"/>
    </w:pPr>
    <w:rPr>
      <w:rFonts w:ascii="Times New Roman" w:hAnsi="Times New Roman" w:eastAsia="宋体" w:cs="宋体"/>
      <w:color w:val="000000"/>
      <w:kern w:val="0"/>
      <w:szCs w:val="21"/>
    </w:rPr>
  </w:style>
  <w:style w:type="character" w:customStyle="1" w:styleId="28">
    <w:name w:val="毕业论文-表格 Char"/>
    <w:link w:val="27"/>
    <w:qFormat/>
    <w:uiPriority w:val="0"/>
    <w:rPr>
      <w:rFonts w:ascii="Times New Roman" w:hAnsi="Times New Roman" w:eastAsia="宋体" w:cs="宋体"/>
      <w:color w:val="000000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7</Pages>
  <Words>2258</Words>
  <Characters>12872</Characters>
  <Lines>107</Lines>
  <Paragraphs>30</Paragraphs>
  <TotalTime>1164</TotalTime>
  <ScaleCrop>false</ScaleCrop>
  <LinksUpToDate>false</LinksUpToDate>
  <CharactersWithSpaces>1510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7:34:00Z</dcterms:created>
  <dc:creator>微软中国</dc:creator>
  <cp:lastModifiedBy>杨锦芬</cp:lastModifiedBy>
  <dcterms:modified xsi:type="dcterms:W3CDTF">2021-07-30T09:19:4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601B9DA999AA4943A8FB695DB8697420</vt:lpwstr>
  </property>
</Properties>
</file>